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26371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1"/>
          <w:szCs w:val="21"/>
        </w:rPr>
      </w:pPr>
      <w:r>
        <w:rPr>
          <w:b/>
          <w:bCs/>
          <w:sz w:val="21"/>
          <w:szCs w:val="21"/>
        </w:rPr>
        <w:t>Supplementary Figure S1</w:t>
      </w:r>
      <w:r>
        <w:rPr>
          <w:sz w:val="21"/>
          <w:szCs w:val="21"/>
        </w:rPr>
        <w:t xml:space="preserve">. Read mapping depth of the plastome sequence. Clean read </w:t>
      </w:r>
    </w:p>
    <w:p>
      <w:pPr>
        <w:rPr>
          <w:sz w:val="21"/>
          <w:szCs w:val="21"/>
        </w:rPr>
      </w:pPr>
      <w:r>
        <w:rPr>
          <w:sz w:val="21"/>
          <w:szCs w:val="21"/>
        </w:rPr>
        <w:t xml:space="preserve">mapping depth is presented with blue bars. X and Y axis present nucleotide position of </w:t>
      </w:r>
    </w:p>
    <w:p>
      <w:pPr>
        <w:rPr>
          <w:sz w:val="21"/>
          <w:szCs w:val="21"/>
        </w:rPr>
      </w:pPr>
      <w:r>
        <w:rPr>
          <w:sz w:val="21"/>
          <w:szCs w:val="21"/>
        </w:rPr>
        <w:t>plastome and read mapping depth</w:t>
      </w:r>
      <w:r>
        <w:rPr>
          <w:sz w:val="21"/>
          <w:szCs w:val="21"/>
          <w:lang w:val="en-US"/>
        </w:rPr>
        <w:t>,</w:t>
      </w:r>
      <w:r>
        <w:rPr>
          <w:sz w:val="21"/>
          <w:szCs w:val="21"/>
        </w:rPr>
        <w:t xml:space="preserve"> respectively. The minimum and average mapping depth are 531× and 1253.32×</w:t>
      </w:r>
      <w:bookmarkStart w:id="0" w:name="_GoBack"/>
      <w:bookmarkEnd w:id="0"/>
      <w:r>
        <w:rPr>
          <w:sz w:val="21"/>
          <w:szCs w:val="21"/>
          <w:lang w:val="en-US"/>
        </w:rPr>
        <w:t>,</w:t>
      </w:r>
      <w:r>
        <w:rPr>
          <w:sz w:val="21"/>
          <w:szCs w:val="21"/>
        </w:rPr>
        <w:t xml:space="preserve"> respectively.</w:t>
      </w:r>
    </w:p>
    <w:p/>
    <w:p>
      <w:r>
        <w:rPr>
          <w:rFonts w:hint="eastAsia"/>
        </w:rPr>
        <w:drawing>
          <wp:inline distT="0" distB="0" distL="0" distR="0">
            <wp:extent cx="5274310" cy="8420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2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eastAsia="Malgun Gothic"/>
          <w:b/>
          <w:bCs/>
          <w:sz w:val="21"/>
          <w:szCs w:val="21"/>
        </w:rPr>
        <w:t>Supplementary Figure S2</w:t>
      </w:r>
      <w:r>
        <w:rPr>
          <w:rFonts w:eastAsia="Malgun Gothic"/>
          <w:sz w:val="21"/>
          <w:szCs w:val="21"/>
        </w:rPr>
        <w:t xml:space="preserve">. Schematic map of the cis (A) and trans (B) splicing genes in the chloroplast genome of </w:t>
      </w:r>
      <w:r>
        <w:rPr>
          <w:rFonts w:eastAsia="Malgun Gothic"/>
          <w:i/>
          <w:iCs/>
          <w:sz w:val="21"/>
          <w:szCs w:val="21"/>
        </w:rPr>
        <w:t>Pentaphragma spicatum</w:t>
      </w:r>
      <w:r>
        <w:rPr>
          <w:rFonts w:eastAsia="Malgun Gothic"/>
          <w:sz w:val="21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3CF"/>
    <w:rsid w:val="00025DD7"/>
    <w:rsid w:val="00055137"/>
    <w:rsid w:val="000778A0"/>
    <w:rsid w:val="000807F8"/>
    <w:rsid w:val="000925FD"/>
    <w:rsid w:val="000B49E4"/>
    <w:rsid w:val="000E5585"/>
    <w:rsid w:val="000F167D"/>
    <w:rsid w:val="00102348"/>
    <w:rsid w:val="0011698C"/>
    <w:rsid w:val="00117ED3"/>
    <w:rsid w:val="00135381"/>
    <w:rsid w:val="00136660"/>
    <w:rsid w:val="00147516"/>
    <w:rsid w:val="0015125F"/>
    <w:rsid w:val="00151339"/>
    <w:rsid w:val="00153178"/>
    <w:rsid w:val="00160FA4"/>
    <w:rsid w:val="00171128"/>
    <w:rsid w:val="001A29A0"/>
    <w:rsid w:val="001B2E9A"/>
    <w:rsid w:val="001C2AB1"/>
    <w:rsid w:val="001F24A2"/>
    <w:rsid w:val="001F764C"/>
    <w:rsid w:val="00214DE6"/>
    <w:rsid w:val="00224433"/>
    <w:rsid w:val="0029166D"/>
    <w:rsid w:val="00292AC7"/>
    <w:rsid w:val="002948A4"/>
    <w:rsid w:val="002B06FD"/>
    <w:rsid w:val="002B3D01"/>
    <w:rsid w:val="002B4D5E"/>
    <w:rsid w:val="002D2BED"/>
    <w:rsid w:val="002E66F4"/>
    <w:rsid w:val="002F37FA"/>
    <w:rsid w:val="002F6CCB"/>
    <w:rsid w:val="0030490D"/>
    <w:rsid w:val="003113B9"/>
    <w:rsid w:val="00347CFC"/>
    <w:rsid w:val="003539FB"/>
    <w:rsid w:val="003605AD"/>
    <w:rsid w:val="00366A7A"/>
    <w:rsid w:val="00370D4B"/>
    <w:rsid w:val="003844E6"/>
    <w:rsid w:val="00386432"/>
    <w:rsid w:val="003A4D2C"/>
    <w:rsid w:val="003B7665"/>
    <w:rsid w:val="003D27C9"/>
    <w:rsid w:val="003D7A4C"/>
    <w:rsid w:val="003F6DDE"/>
    <w:rsid w:val="0040201F"/>
    <w:rsid w:val="00403B21"/>
    <w:rsid w:val="00456A10"/>
    <w:rsid w:val="0046555B"/>
    <w:rsid w:val="004863F5"/>
    <w:rsid w:val="0048738F"/>
    <w:rsid w:val="004A09BA"/>
    <w:rsid w:val="004A377F"/>
    <w:rsid w:val="004B70F3"/>
    <w:rsid w:val="004C38D7"/>
    <w:rsid w:val="004D2DC9"/>
    <w:rsid w:val="004D3018"/>
    <w:rsid w:val="004F5178"/>
    <w:rsid w:val="0050469E"/>
    <w:rsid w:val="005221B2"/>
    <w:rsid w:val="00526467"/>
    <w:rsid w:val="00526826"/>
    <w:rsid w:val="005432B8"/>
    <w:rsid w:val="005458C4"/>
    <w:rsid w:val="00557D71"/>
    <w:rsid w:val="005638AA"/>
    <w:rsid w:val="0056445D"/>
    <w:rsid w:val="00581BCA"/>
    <w:rsid w:val="005856E2"/>
    <w:rsid w:val="005C5290"/>
    <w:rsid w:val="005E7233"/>
    <w:rsid w:val="00620EF1"/>
    <w:rsid w:val="006235FE"/>
    <w:rsid w:val="00632B89"/>
    <w:rsid w:val="006418B9"/>
    <w:rsid w:val="00644031"/>
    <w:rsid w:val="00652454"/>
    <w:rsid w:val="00655D39"/>
    <w:rsid w:val="00660177"/>
    <w:rsid w:val="00684864"/>
    <w:rsid w:val="00687822"/>
    <w:rsid w:val="006B4B1D"/>
    <w:rsid w:val="006C38F9"/>
    <w:rsid w:val="006C3B2A"/>
    <w:rsid w:val="006C437B"/>
    <w:rsid w:val="006D7101"/>
    <w:rsid w:val="006F13EE"/>
    <w:rsid w:val="0070326E"/>
    <w:rsid w:val="00720B56"/>
    <w:rsid w:val="00737255"/>
    <w:rsid w:val="00744406"/>
    <w:rsid w:val="007450B4"/>
    <w:rsid w:val="00775B81"/>
    <w:rsid w:val="007818F0"/>
    <w:rsid w:val="00795274"/>
    <w:rsid w:val="007A7CAD"/>
    <w:rsid w:val="007C7CDA"/>
    <w:rsid w:val="007F1B7C"/>
    <w:rsid w:val="00800001"/>
    <w:rsid w:val="00815557"/>
    <w:rsid w:val="00835697"/>
    <w:rsid w:val="00843A73"/>
    <w:rsid w:val="0085154F"/>
    <w:rsid w:val="00863F78"/>
    <w:rsid w:val="008721E6"/>
    <w:rsid w:val="00885C12"/>
    <w:rsid w:val="00895472"/>
    <w:rsid w:val="008978DF"/>
    <w:rsid w:val="008C3C95"/>
    <w:rsid w:val="008F2D30"/>
    <w:rsid w:val="008F34ED"/>
    <w:rsid w:val="008F4001"/>
    <w:rsid w:val="009158D7"/>
    <w:rsid w:val="00921C69"/>
    <w:rsid w:val="009271A9"/>
    <w:rsid w:val="009365AC"/>
    <w:rsid w:val="00951BBE"/>
    <w:rsid w:val="009551A0"/>
    <w:rsid w:val="0096324F"/>
    <w:rsid w:val="0096391D"/>
    <w:rsid w:val="00964260"/>
    <w:rsid w:val="0097307E"/>
    <w:rsid w:val="00984101"/>
    <w:rsid w:val="009B27AB"/>
    <w:rsid w:val="009B537D"/>
    <w:rsid w:val="009D2A39"/>
    <w:rsid w:val="009E6ADA"/>
    <w:rsid w:val="009F0B6C"/>
    <w:rsid w:val="009F4AD9"/>
    <w:rsid w:val="00A438C2"/>
    <w:rsid w:val="00A46F87"/>
    <w:rsid w:val="00A72425"/>
    <w:rsid w:val="00A91171"/>
    <w:rsid w:val="00A967A2"/>
    <w:rsid w:val="00AA0E20"/>
    <w:rsid w:val="00AA1DD2"/>
    <w:rsid w:val="00AD46C6"/>
    <w:rsid w:val="00AE0EAD"/>
    <w:rsid w:val="00AE179A"/>
    <w:rsid w:val="00AE2B95"/>
    <w:rsid w:val="00AE2D1F"/>
    <w:rsid w:val="00AF2579"/>
    <w:rsid w:val="00B00BF4"/>
    <w:rsid w:val="00B1580C"/>
    <w:rsid w:val="00B27193"/>
    <w:rsid w:val="00B35B0F"/>
    <w:rsid w:val="00B46B7A"/>
    <w:rsid w:val="00B55F05"/>
    <w:rsid w:val="00B57CF1"/>
    <w:rsid w:val="00B75723"/>
    <w:rsid w:val="00B8447B"/>
    <w:rsid w:val="00B94CEC"/>
    <w:rsid w:val="00B9506D"/>
    <w:rsid w:val="00BA1706"/>
    <w:rsid w:val="00BB078D"/>
    <w:rsid w:val="00BC1385"/>
    <w:rsid w:val="00BC427C"/>
    <w:rsid w:val="00BD515A"/>
    <w:rsid w:val="00BE2B3A"/>
    <w:rsid w:val="00BE5BB2"/>
    <w:rsid w:val="00BF1ADC"/>
    <w:rsid w:val="00C02E6F"/>
    <w:rsid w:val="00C03682"/>
    <w:rsid w:val="00C217A1"/>
    <w:rsid w:val="00C410CE"/>
    <w:rsid w:val="00C42F5F"/>
    <w:rsid w:val="00C56D1E"/>
    <w:rsid w:val="00C61BEF"/>
    <w:rsid w:val="00C771C1"/>
    <w:rsid w:val="00C9083B"/>
    <w:rsid w:val="00CA6A8F"/>
    <w:rsid w:val="00CD7B58"/>
    <w:rsid w:val="00D15D56"/>
    <w:rsid w:val="00D24CD4"/>
    <w:rsid w:val="00D70943"/>
    <w:rsid w:val="00D72C90"/>
    <w:rsid w:val="00D737C8"/>
    <w:rsid w:val="00D86072"/>
    <w:rsid w:val="00D873F5"/>
    <w:rsid w:val="00DA4FD2"/>
    <w:rsid w:val="00DB62B3"/>
    <w:rsid w:val="00DC00E6"/>
    <w:rsid w:val="00DC65A1"/>
    <w:rsid w:val="00DC7C47"/>
    <w:rsid w:val="00DF3018"/>
    <w:rsid w:val="00E228C6"/>
    <w:rsid w:val="00E424E7"/>
    <w:rsid w:val="00E45801"/>
    <w:rsid w:val="00E46998"/>
    <w:rsid w:val="00E733CF"/>
    <w:rsid w:val="00E77318"/>
    <w:rsid w:val="00E90999"/>
    <w:rsid w:val="00E95708"/>
    <w:rsid w:val="00EA2509"/>
    <w:rsid w:val="00EA78A9"/>
    <w:rsid w:val="00EB1CF9"/>
    <w:rsid w:val="00EC2135"/>
    <w:rsid w:val="00EC448F"/>
    <w:rsid w:val="00EC4E72"/>
    <w:rsid w:val="00EC7F7F"/>
    <w:rsid w:val="00F01866"/>
    <w:rsid w:val="00F27DA2"/>
    <w:rsid w:val="00F34F41"/>
    <w:rsid w:val="00F6424D"/>
    <w:rsid w:val="00F74E01"/>
    <w:rsid w:val="00F766C2"/>
    <w:rsid w:val="00F855C6"/>
    <w:rsid w:val="00FA7562"/>
    <w:rsid w:val="00FB1473"/>
    <w:rsid w:val="00FC314B"/>
    <w:rsid w:val="00FC38E6"/>
    <w:rsid w:val="00FD17C3"/>
    <w:rsid w:val="00FD6BF2"/>
    <w:rsid w:val="00FF6CA3"/>
    <w:rsid w:val="00FF7CB6"/>
    <w:rsid w:val="E5B88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8"/>
      <w:szCs w:val="36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</Words>
  <Characters>368</Characters>
  <Lines>3</Lines>
  <Paragraphs>1</Paragraphs>
  <TotalTime>8</TotalTime>
  <ScaleCrop>false</ScaleCrop>
  <LinksUpToDate>false</LinksUpToDate>
  <CharactersWithSpaces>431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10:28:00Z</dcterms:created>
  <dc:creator>zhuo Cheng</dc:creator>
  <cp:lastModifiedBy>啊啾</cp:lastModifiedBy>
  <dcterms:modified xsi:type="dcterms:W3CDTF">2023-11-25T11:36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5A40762C4B1B4908DA6B6165760FF915_42</vt:lpwstr>
  </property>
</Properties>
</file>